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500C" w:rsidRPr="00D22A4F" w:rsidRDefault="006D500C" w:rsidP="006D50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="003E3897">
        <w:rPr>
          <w:rFonts w:ascii="Times New Roman" w:hAnsi="Times New Roman" w:cs="Times New Roman"/>
          <w:sz w:val="24"/>
          <w:szCs w:val="24"/>
        </w:rPr>
        <w:t>I</w:t>
      </w:r>
      <w:r w:rsidRPr="00D22A4F">
        <w:rPr>
          <w:rFonts w:ascii="Times New Roman" w:hAnsi="Times New Roman" w:cs="Times New Roman"/>
          <w:sz w:val="24"/>
          <w:szCs w:val="24"/>
        </w:rPr>
        <w:t xml:space="preserve">. </w:t>
      </w:r>
      <w:r w:rsidR="003E3897">
        <w:rPr>
          <w:rFonts w:ascii="Times New Roman" w:hAnsi="Times New Roman" w:cs="Times New Roman"/>
          <w:sz w:val="24"/>
          <w:szCs w:val="24"/>
        </w:rPr>
        <w:t xml:space="preserve">Subgroup analyses for </w:t>
      </w:r>
      <w:r w:rsidR="009D7DAE">
        <w:rPr>
          <w:rFonts w:ascii="Times New Roman" w:hAnsi="Times New Roman" w:cs="Times New Roman"/>
          <w:sz w:val="24"/>
          <w:szCs w:val="24"/>
        </w:rPr>
        <w:t>cancer</w:t>
      </w:r>
      <w:r w:rsidR="003E3897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="003E3897">
        <w:rPr>
          <w:rFonts w:ascii="Times New Roman" w:hAnsi="Times New Roman" w:cs="Times New Roman"/>
          <w:sz w:val="24"/>
          <w:szCs w:val="24"/>
        </w:rPr>
        <w:t>stage</w:t>
      </w:r>
      <w:bookmarkEnd w:id="0"/>
      <w:r w:rsidR="009D7DAE">
        <w:rPr>
          <w:rFonts w:ascii="Times New Roman" w:hAnsi="Times New Roman" w:cs="Times New Roman"/>
          <w:sz w:val="24"/>
          <w:szCs w:val="24"/>
        </w:rPr>
        <w:t xml:space="preserve"> at diagnosis</w:t>
      </w:r>
    </w:p>
    <w:p w:rsidR="006D500C" w:rsidRPr="002A606F" w:rsidRDefault="003E3897" w:rsidP="00C84C88">
      <w:pPr>
        <w:rPr>
          <w:rFonts w:ascii="Times New Roman" w:hAnsi="Times New Roman" w:cs="Times New Roman"/>
          <w:sz w:val="20"/>
          <w:szCs w:val="20"/>
        </w:rPr>
      </w:pPr>
      <w:r w:rsidRPr="002A606F">
        <w:rPr>
          <w:rFonts w:ascii="Times New Roman" w:hAnsi="Times New Roman" w:cs="Times New Roman"/>
          <w:sz w:val="20"/>
          <w:szCs w:val="20"/>
        </w:rPr>
        <w:t>Table I.1 follows the same format as Table 3 in the main document. The final column shows age-adjusted estimates of the relative risk for each health behaviour for all cases, individuals with stage IV (metastatic) cancer at diagnosis and for stages I-III cancers at diagnosis combined. Results are available for current smoking, non-</w:t>
      </w:r>
      <w:proofErr w:type="gramStart"/>
      <w:r w:rsidRPr="002A606F">
        <w:rPr>
          <w:rFonts w:ascii="Times New Roman" w:hAnsi="Times New Roman" w:cs="Times New Roman"/>
          <w:sz w:val="20"/>
          <w:szCs w:val="20"/>
        </w:rPr>
        <w:t>work related</w:t>
      </w:r>
      <w:proofErr w:type="gramEnd"/>
      <w:r w:rsidRPr="002A606F">
        <w:rPr>
          <w:rFonts w:ascii="Times New Roman" w:hAnsi="Times New Roman" w:cs="Times New Roman"/>
          <w:sz w:val="20"/>
          <w:szCs w:val="20"/>
        </w:rPr>
        <w:t xml:space="preserve"> physical activity and obesity each 5 years prior to diagnosis. Review of the relative risks suggests that these pre-diagnosis health behaviours appear to have larger effects on survival for those with stage I-III cancer at diagnosis than for those with metastatic cancers.</w:t>
      </w:r>
    </w:p>
    <w:p w:rsidR="006D500C" w:rsidRDefault="006D500C" w:rsidP="00C84C88">
      <w:pPr>
        <w:rPr>
          <w:rFonts w:ascii="Times New Roman" w:hAnsi="Times New Roman" w:cs="Times New Roman"/>
        </w:rPr>
      </w:pPr>
    </w:p>
    <w:p w:rsidR="003E3897" w:rsidRDefault="003E3897" w:rsidP="00C84C88">
      <w:pPr>
        <w:rPr>
          <w:rFonts w:ascii="Times New Roman" w:hAnsi="Times New Roman" w:cs="Times New Roman"/>
        </w:rPr>
        <w:sectPr w:rsidR="003E3897" w:rsidSect="003E389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84C88" w:rsidRPr="002A606F" w:rsidRDefault="00C84C88" w:rsidP="00C84C88">
      <w:pPr>
        <w:rPr>
          <w:rFonts w:ascii="Times New Roman" w:hAnsi="Times New Roman" w:cs="Times New Roman"/>
          <w:sz w:val="20"/>
          <w:szCs w:val="20"/>
        </w:rPr>
      </w:pPr>
      <w:r w:rsidRPr="002A606F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3E3897" w:rsidRPr="002A606F">
        <w:rPr>
          <w:rFonts w:ascii="Times New Roman" w:hAnsi="Times New Roman" w:cs="Times New Roman"/>
          <w:sz w:val="20"/>
          <w:szCs w:val="20"/>
        </w:rPr>
        <w:t>I.1</w:t>
      </w:r>
      <w:r w:rsidRPr="002A606F">
        <w:rPr>
          <w:rFonts w:ascii="Times New Roman" w:hAnsi="Times New Roman" w:cs="Times New Roman"/>
          <w:sz w:val="20"/>
          <w:szCs w:val="20"/>
        </w:rPr>
        <w:t xml:space="preserve">. Estimated relative risks of 1-year survival derived from imputed pre-diagnosis behaviours for SEER oesophageal cancer cases, 2006-2014; unadjusted and age adjusted. </w:t>
      </w:r>
      <w:r w:rsidR="00361ECD" w:rsidRPr="002A606F">
        <w:rPr>
          <w:rFonts w:ascii="Times New Roman" w:hAnsi="Times New Roman" w:cs="Times New Roman"/>
          <w:sz w:val="20"/>
          <w:szCs w:val="20"/>
        </w:rPr>
        <w:t>Showing</w:t>
      </w:r>
      <w:r w:rsidRPr="002A606F">
        <w:rPr>
          <w:rFonts w:ascii="Times New Roman" w:hAnsi="Times New Roman" w:cs="Times New Roman"/>
          <w:sz w:val="20"/>
          <w:szCs w:val="20"/>
        </w:rPr>
        <w:t xml:space="preserve"> subgroup analysis for </w:t>
      </w:r>
      <w:r w:rsidR="009D7DAE">
        <w:rPr>
          <w:rFonts w:ascii="Times New Roman" w:hAnsi="Times New Roman" w:cs="Times New Roman"/>
          <w:sz w:val="20"/>
          <w:szCs w:val="20"/>
        </w:rPr>
        <w:t>cancer</w:t>
      </w:r>
      <w:r w:rsidRPr="002A606F">
        <w:rPr>
          <w:rFonts w:ascii="Times New Roman" w:hAnsi="Times New Roman" w:cs="Times New Roman"/>
          <w:sz w:val="20"/>
          <w:szCs w:val="20"/>
        </w:rPr>
        <w:t xml:space="preserve"> stage</w:t>
      </w:r>
      <w:r w:rsidR="009D7DAE">
        <w:rPr>
          <w:rFonts w:ascii="Times New Roman" w:hAnsi="Times New Roman" w:cs="Times New Roman"/>
          <w:sz w:val="20"/>
          <w:szCs w:val="20"/>
        </w:rPr>
        <w:t xml:space="preserve"> at diagnosis</w:t>
      </w:r>
      <w:r w:rsidRPr="002A606F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14742" w:type="dxa"/>
        <w:tblLayout w:type="fixed"/>
        <w:tblLook w:val="04A0" w:firstRow="1" w:lastRow="0" w:firstColumn="1" w:lastColumn="0" w:noHBand="0" w:noVBand="1"/>
      </w:tblPr>
      <w:tblGrid>
        <w:gridCol w:w="1696"/>
        <w:gridCol w:w="1122"/>
        <w:gridCol w:w="1435"/>
        <w:gridCol w:w="1563"/>
        <w:gridCol w:w="847"/>
        <w:gridCol w:w="1417"/>
        <w:gridCol w:w="106"/>
        <w:gridCol w:w="149"/>
        <w:gridCol w:w="140"/>
        <w:gridCol w:w="891"/>
        <w:gridCol w:w="132"/>
        <w:gridCol w:w="1247"/>
        <w:gridCol w:w="170"/>
        <w:gridCol w:w="1134"/>
        <w:gridCol w:w="187"/>
        <w:gridCol w:w="850"/>
        <w:gridCol w:w="239"/>
        <w:gridCol w:w="1417"/>
      </w:tblGrid>
      <w:tr w:rsidR="00C84C88" w:rsidRPr="00883B3E" w:rsidTr="00C84C88"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Imputed RR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R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d>
            </m:oMath>
          </w:p>
          <w:p w:rsidR="00C84C88" w:rsidRPr="00883B3E" w:rsidRDefault="00C84C88" w:rsidP="0049217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dxa"/>
            <w:tcBorders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 xml:space="preserve">Impossible Result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w:br/>
              </m:r>
            </m:oMath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&lt;0</m:t>
                    </m:r>
                  </m:e>
                </m:d>
              </m:oMath>
            </m:oMathPara>
          </w:p>
        </w:tc>
        <w:tc>
          <w:tcPr>
            <w:tcW w:w="237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Estimated True RR</w:t>
            </w:r>
          </w:p>
          <w:p w:rsidR="00C84C88" w:rsidRPr="00883B3E" w:rsidRDefault="009D7DAE" w:rsidP="0049217C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e>
                </m:d>
              </m:oMath>
            </m:oMathPara>
          </w:p>
          <w:p w:rsidR="00C84C88" w:rsidRPr="00883B3E" w:rsidRDefault="00C84C88" w:rsidP="0049217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gridSpan w:val="2"/>
            <w:tcBorders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Age-adjusted Imputed RR</w:t>
            </w:r>
          </w:p>
          <w:p w:rsidR="00C84C88" w:rsidRPr="00883B3E" w:rsidRDefault="009D7DAE" w:rsidP="0049217C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adjR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  <w:p w:rsidR="00C84C88" w:rsidRPr="00883B3E" w:rsidRDefault="00C84C88" w:rsidP="0049217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gridSpan w:val="3"/>
            <w:tcBorders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Impossible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 xml:space="preserve">Result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w:br/>
              </m:r>
            </m:oMath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adjR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&lt;0</m:t>
                    </m:r>
                  </m:e>
                </m:d>
              </m:oMath>
            </m:oMathPara>
          </w:p>
        </w:tc>
        <w:tc>
          <w:tcPr>
            <w:tcW w:w="250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Age-adjusted Estimated True RR</w:t>
            </w:r>
          </w:p>
          <w:p w:rsidR="00C84C88" w:rsidRPr="00883B3E" w:rsidRDefault="009D7DAE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dj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e>
                </m:d>
              </m:oMath>
            </m:oMathPara>
          </w:p>
        </w:tc>
      </w:tr>
      <w:tr w:rsidR="00C84C88" w:rsidRPr="00883B3E" w:rsidTr="00C84C88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4C88" w:rsidRPr="00883B3E" w:rsidRDefault="00C84C88" w:rsidP="0049217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eastAsiaTheme="minorEastAsia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eastAsiaTheme="minorEastAsia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eastAsiaTheme="minorEastAsia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5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eastAsiaTheme="minorEastAsia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2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eastAsiaTheme="minorEastAsia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eastAsiaTheme="minorEastAsia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4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eastAsiaTheme="minorEastAsia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eastAsiaTheme="minorEastAsia" w:hAnsi="Times New Roman" w:cs="Times New Roman"/>
                <w:sz w:val="20"/>
                <w:szCs w:val="20"/>
              </w:rPr>
              <w:t>95% CI</w:t>
            </w:r>
          </w:p>
        </w:tc>
      </w:tr>
      <w:tr w:rsidR="00C84C88" w:rsidRPr="00883B3E" w:rsidTr="00C84C88"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Current smoking</w:t>
            </w:r>
          </w:p>
          <w:p w:rsidR="00C84C88" w:rsidRPr="00BF6459" w:rsidRDefault="00C84C88" w:rsidP="0049217C">
            <w:pPr>
              <w:spacing w:after="0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BF6459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  <w:p w:rsidR="00C84C88" w:rsidRPr="00BF6459" w:rsidRDefault="00C84C88" w:rsidP="0049217C">
            <w:pPr>
              <w:spacing w:after="0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BF6459">
              <w:rPr>
                <w:rFonts w:ascii="Times New Roman" w:hAnsi="Times New Roman" w:cs="Times New Roman"/>
                <w:sz w:val="20"/>
                <w:szCs w:val="20"/>
              </w:rPr>
              <w:t>Stage IV</w:t>
            </w:r>
          </w:p>
          <w:p w:rsidR="00C84C88" w:rsidRPr="00BF6459" w:rsidRDefault="00C84C88" w:rsidP="0049217C">
            <w:pPr>
              <w:spacing w:after="0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BF6459">
              <w:rPr>
                <w:rFonts w:ascii="Times New Roman" w:hAnsi="Times New Roman" w:cs="Times New Roman"/>
                <w:sz w:val="20"/>
                <w:szCs w:val="20"/>
              </w:rPr>
              <w:t>Stage I, II or III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6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9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 xml:space="preserve"> 0.954,1.009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8</w:t>
            </w: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7,1.120</w:t>
            </w:r>
          </w:p>
        </w:tc>
        <w:tc>
          <w:tcPr>
            <w:tcW w:w="1563" w:type="dxa"/>
            <w:tcBorders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9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70</w:t>
            </w:r>
          </w:p>
        </w:tc>
        <w:tc>
          <w:tcPr>
            <w:tcW w:w="1523" w:type="dxa"/>
            <w:gridSpan w:val="2"/>
            <w:tcBorders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 xml:space="preserve"> 0.380,1.130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1</w:t>
            </w: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55</w:t>
            </w:r>
          </w:p>
          <w:p w:rsidR="00C84C88" w:rsidRPr="00F32B25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5,1.18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289" w:type="dxa"/>
            <w:gridSpan w:val="2"/>
            <w:tcBorders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1.051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85</w:t>
            </w:r>
          </w:p>
        </w:tc>
        <w:tc>
          <w:tcPr>
            <w:tcW w:w="1379" w:type="dxa"/>
            <w:gridSpan w:val="2"/>
            <w:tcBorders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1.014,1.078</w:t>
            </w:r>
            <w:r w:rsidRPr="00CF48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0</w:t>
            </w: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63</w:t>
            </w:r>
            <w:r w:rsidRPr="00CF48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25,1.138</w:t>
            </w:r>
            <w:r w:rsidRPr="00CF48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91" w:type="dxa"/>
            <w:gridSpan w:val="3"/>
            <w:tcBorders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1.794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8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86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99</w:t>
            </w:r>
          </w:p>
        </w:tc>
        <w:tc>
          <w:tcPr>
            <w:tcW w:w="1656" w:type="dxa"/>
            <w:gridSpan w:val="2"/>
            <w:tcBorders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 xml:space="preserve"> 1.215,2.357</w:t>
            </w:r>
            <w:r w:rsidRPr="00883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06</w:t>
            </w: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60</w:t>
            </w:r>
            <w:r w:rsidRPr="00883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28,3.900</w:t>
            </w:r>
            <w:r w:rsidRPr="00CF48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C84C88" w:rsidRPr="00883B3E" w:rsidTr="00C84C88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Binge drinking</w:t>
            </w:r>
          </w:p>
          <w:p w:rsidR="00C84C88" w:rsidRPr="00BF6459" w:rsidRDefault="00C84C88" w:rsidP="0049217C">
            <w:pPr>
              <w:spacing w:after="0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BF6459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  <w:p w:rsidR="00C84C88" w:rsidRPr="00BF6459" w:rsidRDefault="00C84C88" w:rsidP="0049217C">
            <w:pPr>
              <w:spacing w:after="0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BF6459">
              <w:rPr>
                <w:rFonts w:ascii="Times New Roman" w:hAnsi="Times New Roman" w:cs="Times New Roman"/>
                <w:sz w:val="20"/>
                <w:szCs w:val="20"/>
              </w:rPr>
              <w:t>Stage IV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459">
              <w:rPr>
                <w:rFonts w:ascii="Times New Roman" w:hAnsi="Times New Roman" w:cs="Times New Roman"/>
                <w:sz w:val="20"/>
                <w:szCs w:val="20"/>
              </w:rPr>
              <w:t>Stage I, II or III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5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6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 xml:space="preserve"> 0.900,0.964</w:t>
            </w:r>
            <w:r w:rsidRPr="00CF48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,0.997</w:t>
            </w:r>
            <w:r w:rsidRPr="00CF48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:rsidR="00C84C88" w:rsidRPr="00F32B25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03,0.928</w:t>
            </w:r>
            <w:r w:rsidRPr="00CF48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</w:tc>
        <w:tc>
          <w:tcPr>
            <w:tcW w:w="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0.961,1.032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06,1.052</w:t>
            </w:r>
          </w:p>
        </w:tc>
        <w:tc>
          <w:tcPr>
            <w:tcW w:w="14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8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50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 xml:space="preserve"> 0.445,1.539</w:t>
            </w: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 xml:space="preserve"> b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9</w:t>
            </w: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33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</w:tc>
      </w:tr>
      <w:tr w:rsidR="00C84C88" w:rsidRPr="00883B3E" w:rsidTr="00C84C88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Heavy drinking</w:t>
            </w:r>
          </w:p>
          <w:p w:rsidR="00C84C88" w:rsidRPr="00BF6459" w:rsidRDefault="00C84C88" w:rsidP="0049217C">
            <w:pPr>
              <w:spacing w:after="0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BF6459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  <w:p w:rsidR="00C84C88" w:rsidRPr="00BF6459" w:rsidRDefault="00C84C88" w:rsidP="0049217C">
            <w:pPr>
              <w:spacing w:after="0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BF6459">
              <w:rPr>
                <w:rFonts w:ascii="Times New Roman" w:hAnsi="Times New Roman" w:cs="Times New Roman"/>
                <w:sz w:val="20"/>
                <w:szCs w:val="20"/>
              </w:rPr>
              <w:t>Stage IV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459">
              <w:rPr>
                <w:rFonts w:ascii="Times New Roman" w:hAnsi="Times New Roman" w:cs="Times New Roman"/>
                <w:sz w:val="20"/>
                <w:szCs w:val="20"/>
              </w:rPr>
              <w:t>Stage I, II or III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 xml:space="preserve"> 0.932,1.028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</w:t>
            </w: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71,1.05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</w:tc>
        <w:tc>
          <w:tcPr>
            <w:tcW w:w="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1.010</w:t>
            </w:r>
          </w:p>
          <w:p w:rsidR="00C84C88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6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0.963,1.060</w:t>
            </w:r>
          </w:p>
          <w:p w:rsidR="00C84C88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</w:t>
            </w: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2,1.101</w:t>
            </w:r>
          </w:p>
        </w:tc>
        <w:tc>
          <w:tcPr>
            <w:tcW w:w="14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</w:tc>
      </w:tr>
      <w:tr w:rsidR="00C84C88" w:rsidRPr="00883B3E" w:rsidTr="00C84C88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  <w:p w:rsidR="00C84C88" w:rsidRPr="00BF6459" w:rsidRDefault="00C84C88" w:rsidP="0049217C">
            <w:pPr>
              <w:spacing w:after="0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BF6459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  <w:p w:rsidR="00C84C88" w:rsidRPr="00BF6459" w:rsidRDefault="00C84C88" w:rsidP="0049217C">
            <w:pPr>
              <w:spacing w:after="0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BF6459">
              <w:rPr>
                <w:rFonts w:ascii="Times New Roman" w:hAnsi="Times New Roman" w:cs="Times New Roman"/>
                <w:sz w:val="20"/>
                <w:szCs w:val="20"/>
              </w:rPr>
              <w:t>Stage IV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459">
              <w:rPr>
                <w:rFonts w:ascii="Times New Roman" w:hAnsi="Times New Roman" w:cs="Times New Roman"/>
                <w:sz w:val="20"/>
                <w:szCs w:val="20"/>
              </w:rPr>
              <w:t>Stage I, II or III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6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 xml:space="preserve"> 0.934,0.978</w:t>
            </w:r>
            <w:r w:rsidRPr="00CF48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:rsidR="00C84C88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</w:t>
            </w: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  <w:r w:rsidRPr="00CF48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68,0.947</w:t>
            </w:r>
            <w:r w:rsidRPr="00CF48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1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 xml:space="preserve"> 0.165,0.564</w:t>
            </w:r>
            <w:r w:rsidRPr="00883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7</w:t>
            </w: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94</w:t>
            </w:r>
            <w:r w:rsidRPr="00883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proofErr w:type="gramStart"/>
            <w:r w:rsidRPr="00883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</w:t>
            </w: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  <w:proofErr w:type="spellEnd"/>
            <w:proofErr w:type="gramEnd"/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</w:tc>
        <w:tc>
          <w:tcPr>
            <w:tcW w:w="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  <w:p w:rsidR="00C84C88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7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0.956,1.001</w:t>
            </w:r>
          </w:p>
          <w:p w:rsidR="00C84C88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8</w:t>
            </w: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1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7,0.978</w:t>
            </w:r>
            <w:r w:rsidRPr="00CF48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  <w:p w:rsidR="00C84C88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8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11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 xml:space="preserve"> 0.307,1.030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6</w:t>
            </w: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4</w:t>
            </w: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9,0.588</w:t>
            </w:r>
            <w:r w:rsidRPr="00CF48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C84C88" w:rsidRPr="00883B3E" w:rsidTr="00C84C88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</w:p>
          <w:p w:rsidR="00C84C88" w:rsidRPr="00BF6459" w:rsidRDefault="00C84C88" w:rsidP="0049217C">
            <w:pPr>
              <w:spacing w:after="0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BF6459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  <w:p w:rsidR="00C84C88" w:rsidRPr="00BF6459" w:rsidRDefault="00C84C88" w:rsidP="0049217C">
            <w:pPr>
              <w:spacing w:after="0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BF6459">
              <w:rPr>
                <w:rFonts w:ascii="Times New Roman" w:hAnsi="Times New Roman" w:cs="Times New Roman"/>
                <w:sz w:val="20"/>
                <w:szCs w:val="20"/>
              </w:rPr>
              <w:t>Stage IV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459">
              <w:rPr>
                <w:rFonts w:ascii="Times New Roman" w:hAnsi="Times New Roman" w:cs="Times New Roman"/>
                <w:sz w:val="20"/>
                <w:szCs w:val="20"/>
              </w:rPr>
              <w:t>Stage I, II or III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  <w:p w:rsidR="00C84C88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8</w:t>
            </w:r>
          </w:p>
          <w:p w:rsidR="00C84C88" w:rsidRPr="00BF6459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 xml:space="preserve"> 0.946,0.993</w:t>
            </w:r>
            <w:r w:rsidRPr="00CF48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:rsidR="00C84C88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3</w:t>
            </w: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2,1.0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1.008</w:t>
            </w:r>
          </w:p>
          <w:p w:rsidR="00C84C88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8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0.983,1.036</w:t>
            </w:r>
          </w:p>
          <w:p w:rsidR="00C84C88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1</w:t>
            </w: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4,1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1.262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8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67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 xml:space="preserve"> 0.559,2.931</w:t>
            </w:r>
          </w:p>
          <w:p w:rsidR="00C84C88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6</w:t>
            </w: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76,8.612 </w:t>
            </w: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</w:tr>
      <w:tr w:rsidR="00C84C88" w:rsidRPr="00883B3E" w:rsidTr="00C84C88">
        <w:tc>
          <w:tcPr>
            <w:tcW w:w="1696" w:type="dxa"/>
            <w:tcBorders>
              <w:top w:val="nil"/>
              <w:left w:val="nil"/>
              <w:right w:val="nil"/>
            </w:tcBorders>
          </w:tcPr>
          <w:p w:rsidR="00C84C88" w:rsidRPr="00883B3E" w:rsidRDefault="00C84C88" w:rsidP="0049217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Current smoking with regular drinking</w:t>
            </w:r>
          </w:p>
          <w:p w:rsidR="00C84C88" w:rsidRPr="00BF6459" w:rsidRDefault="00C84C88" w:rsidP="0049217C">
            <w:pPr>
              <w:spacing w:after="0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BF6459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  <w:p w:rsidR="00C84C88" w:rsidRPr="00BF6459" w:rsidRDefault="00C84C88" w:rsidP="0049217C">
            <w:pPr>
              <w:spacing w:after="0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BF6459">
              <w:rPr>
                <w:rFonts w:ascii="Times New Roman" w:hAnsi="Times New Roman" w:cs="Times New Roman"/>
                <w:sz w:val="20"/>
                <w:szCs w:val="20"/>
              </w:rPr>
              <w:t>Stage IV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459">
              <w:rPr>
                <w:rFonts w:ascii="Times New Roman" w:hAnsi="Times New Roman" w:cs="Times New Roman"/>
                <w:sz w:val="20"/>
                <w:szCs w:val="20"/>
              </w:rPr>
              <w:t>Stage I, II or III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  <w:p w:rsidR="00C84C88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3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7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 xml:space="preserve"> 0.930,1.058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</w:t>
            </w: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40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60,1.097</w:t>
            </w: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1.044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0.986,1.120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</w:t>
            </w:r>
            <w:r w:rsidRPr="00883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71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6,1.22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3.254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 xml:space="preserve"> 0.771,11.843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  <w:p w:rsidR="00C84C88" w:rsidRPr="00883B3E" w:rsidRDefault="00C84C88" w:rsidP="004921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B3E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</w:p>
        </w:tc>
      </w:tr>
    </w:tbl>
    <w:p w:rsidR="00C84C88" w:rsidRPr="00883B3E" w:rsidRDefault="00C84C88" w:rsidP="00C84C88">
      <w:pPr>
        <w:rPr>
          <w:rFonts w:ascii="Times New Roman" w:hAnsi="Times New Roman" w:cs="Times New Roman"/>
          <w:sz w:val="20"/>
          <w:szCs w:val="20"/>
        </w:rPr>
      </w:pPr>
    </w:p>
    <w:p w:rsidR="00C84C88" w:rsidRPr="00D57838" w:rsidRDefault="00C84C88" w:rsidP="00C84C88">
      <w:pPr>
        <w:rPr>
          <w:rFonts w:ascii="Times New Roman" w:eastAsiaTheme="minorEastAsia" w:hAnsi="Times New Roman" w:cs="Times New Roman"/>
        </w:rPr>
      </w:pPr>
      <w:r w:rsidRPr="00D57838">
        <w:rPr>
          <w:rFonts w:ascii="Times New Roman" w:eastAsiaTheme="minorEastAsia" w:hAnsi="Times New Roman" w:cs="Times New Roman"/>
        </w:rPr>
        <w:t xml:space="preserve">Imputed RR </w:t>
      </w:r>
      <m:oMath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RR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</m:oMath>
      <w:r w:rsidRPr="00D57838">
        <w:rPr>
          <w:rFonts w:ascii="Times New Roman" w:eastAsiaTheme="minorEastAsia" w:hAnsi="Times New Roman" w:cs="Times New Roman"/>
        </w:rPr>
        <w:t xml:space="preserve"> – the relative risk calculated using the imputed behaviour</w:t>
      </w:r>
    </w:p>
    <w:p w:rsidR="00C84C88" w:rsidRPr="00D57838" w:rsidRDefault="00C84C88" w:rsidP="00C84C88">
      <w:pPr>
        <w:rPr>
          <w:rFonts w:ascii="Times New Roman" w:eastAsiaTheme="minorEastAsia" w:hAnsi="Times New Roman" w:cs="Times New Roman"/>
        </w:rPr>
      </w:pPr>
      <w:r w:rsidRPr="00D57838">
        <w:rPr>
          <w:rFonts w:ascii="Times New Roman" w:eastAsiaTheme="minorEastAsia" w:hAnsi="Times New Roman" w:cs="Times New Roman"/>
        </w:rPr>
        <w:t>Impossible result – instances where the estimated true relative risk was impossible (a negative value)</w:t>
      </w:r>
    </w:p>
    <w:p w:rsidR="00C84C88" w:rsidRPr="00D57838" w:rsidRDefault="00C84C88" w:rsidP="00C84C88">
      <w:pPr>
        <w:rPr>
          <w:rFonts w:ascii="Times New Roman" w:eastAsiaTheme="minorEastAsia" w:hAnsi="Times New Roman" w:cs="Times New Roman"/>
        </w:rPr>
      </w:pPr>
      <w:r w:rsidRPr="00D57838">
        <w:rPr>
          <w:rFonts w:ascii="Times New Roman" w:eastAsiaTheme="minorEastAsia" w:hAnsi="Times New Roman" w:cs="Times New Roman"/>
        </w:rPr>
        <w:t xml:space="preserve">Estimated True RR </w:t>
      </w:r>
      <m:oMath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RR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</m:e>
        </m:d>
      </m:oMath>
      <w:r w:rsidRPr="00D57838">
        <w:rPr>
          <w:rFonts w:ascii="Times New Roman" w:eastAsiaTheme="minorEastAsia" w:hAnsi="Times New Roman" w:cs="Times New Roman"/>
        </w:rPr>
        <w:t xml:space="preserve"> – the estimated true relative risk derived from the imputed relative risk and calibration parameters </w:t>
      </w:r>
      <m:oMath>
        <m:acc>
          <m:accPr>
            <m:ctrlPr>
              <w:rPr>
                <w:rFonts w:ascii="Cambria Math" w:eastAsiaTheme="minorEastAsia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i</m:t>
                </m:r>
              </m:sub>
            </m:sSub>
          </m:e>
        </m:acc>
      </m:oMath>
      <w:r w:rsidRPr="00D57838">
        <w:rPr>
          <w:rFonts w:ascii="Times New Roman" w:eastAsiaTheme="minorEastAsia" w:hAnsi="Times New Roman" w:cs="Times New Roman"/>
        </w:rPr>
        <w:t xml:space="preserve"> and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ρ</m:t>
            </m:r>
          </m:e>
        </m:acc>
      </m:oMath>
    </w:p>
    <w:p w:rsidR="00C84C88" w:rsidRPr="00D57838" w:rsidRDefault="00C84C88" w:rsidP="00C84C88">
      <w:pPr>
        <w:rPr>
          <w:rFonts w:ascii="Times New Roman" w:hAnsi="Times New Roman" w:cs="Times New Roman"/>
        </w:rPr>
      </w:pPr>
      <w:r w:rsidRPr="00D57838">
        <w:rPr>
          <w:rFonts w:ascii="Times New Roman" w:hAnsi="Times New Roman" w:cs="Times New Roman"/>
        </w:rPr>
        <w:t xml:space="preserve">Median= median of 100 repetitions of the imputation algorithm, </w:t>
      </w:r>
    </w:p>
    <w:p w:rsidR="00C84C88" w:rsidRPr="00D57838" w:rsidRDefault="00C84C88" w:rsidP="00C84C88">
      <w:pPr>
        <w:rPr>
          <w:rFonts w:ascii="Times New Roman" w:hAnsi="Times New Roman" w:cs="Times New Roman"/>
        </w:rPr>
      </w:pPr>
      <w:r w:rsidRPr="00D57838">
        <w:rPr>
          <w:rFonts w:ascii="Times New Roman" w:hAnsi="Times New Roman" w:cs="Times New Roman"/>
        </w:rPr>
        <w:t xml:space="preserve">95% CI= empirical 95% confidence interval created from the 2.5 and 97.5 percentiles obtained from 100 repetitions of the imputation algorithm, </w:t>
      </w:r>
    </w:p>
    <w:p w:rsidR="00C84C88" w:rsidRPr="00D57838" w:rsidRDefault="00C84C88" w:rsidP="00C84C88">
      <w:pPr>
        <w:rPr>
          <w:rFonts w:ascii="Times New Roman" w:hAnsi="Times New Roman" w:cs="Times New Roman"/>
        </w:rPr>
      </w:pPr>
      <w:proofErr w:type="gramStart"/>
      <w:r w:rsidRPr="00D57838">
        <w:rPr>
          <w:rFonts w:ascii="Times New Roman" w:hAnsi="Times New Roman" w:cs="Times New Roman"/>
          <w:vertAlign w:val="superscript"/>
        </w:rPr>
        <w:t>a</w:t>
      </w:r>
      <w:r w:rsidRPr="00D57838">
        <w:rPr>
          <w:rFonts w:ascii="Times New Roman" w:hAnsi="Times New Roman" w:cs="Times New Roman"/>
        </w:rPr>
        <w:t xml:space="preserve"> 95% confidence intervals</w:t>
      </w:r>
      <w:proofErr w:type="gramEnd"/>
      <w:r w:rsidRPr="00D57838">
        <w:rPr>
          <w:rFonts w:ascii="Times New Roman" w:hAnsi="Times New Roman" w:cs="Times New Roman"/>
        </w:rPr>
        <w:t xml:space="preserve"> exclude no association (i.e. exclude relative risk equals 1)</w:t>
      </w:r>
    </w:p>
    <w:p w:rsidR="00C84C88" w:rsidRPr="00D57838" w:rsidRDefault="00C84C88" w:rsidP="00C84C88">
      <w:pPr>
        <w:spacing w:after="160"/>
        <w:rPr>
          <w:rFonts w:ascii="Times New Roman" w:hAnsi="Times New Roman" w:cs="Times New Roman"/>
        </w:rPr>
      </w:pPr>
      <w:r w:rsidRPr="00D57838">
        <w:rPr>
          <w:rFonts w:ascii="Times New Roman" w:hAnsi="Times New Roman" w:cs="Times New Roman"/>
          <w:vertAlign w:val="superscript"/>
        </w:rPr>
        <w:t>b</w:t>
      </w:r>
      <w:r w:rsidRPr="00D57838">
        <w:rPr>
          <w:rFonts w:ascii="Times New Roman" w:hAnsi="Times New Roman" w:cs="Times New Roman"/>
        </w:rPr>
        <w:t xml:space="preserve"> excludes impossible result</w:t>
      </w:r>
    </w:p>
    <w:p w:rsidR="00C84C88" w:rsidRDefault="00C84C88" w:rsidP="00C84C88">
      <w:pPr>
        <w:spacing w:line="480" w:lineRule="auto"/>
        <w:rPr>
          <w:rFonts w:ascii="Times New Roman" w:hAnsi="Times New Roman" w:cs="Times New Roman"/>
        </w:rPr>
      </w:pPr>
    </w:p>
    <w:p w:rsidR="00084AEF" w:rsidRDefault="009D7DAE"/>
    <w:sectPr w:rsidR="00084AEF" w:rsidSect="00C84C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C88"/>
    <w:rsid w:val="002A606F"/>
    <w:rsid w:val="00361ECD"/>
    <w:rsid w:val="003E3897"/>
    <w:rsid w:val="006002EE"/>
    <w:rsid w:val="006D500C"/>
    <w:rsid w:val="009D7DAE"/>
    <w:rsid w:val="00A32EDA"/>
    <w:rsid w:val="00C84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FF324"/>
  <w15:chartTrackingRefBased/>
  <w15:docId w15:val="{49840A75-0352-42FB-8331-007AD11BC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4C8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4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545</Words>
  <Characters>31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Fahey</dc:creator>
  <cp:keywords/>
  <dc:description/>
  <cp:lastModifiedBy>Paul Fahey</cp:lastModifiedBy>
  <cp:revision>4</cp:revision>
  <dcterms:created xsi:type="dcterms:W3CDTF">2020-04-26T22:00:00Z</dcterms:created>
  <dcterms:modified xsi:type="dcterms:W3CDTF">2020-04-30T00:15:00Z</dcterms:modified>
</cp:coreProperties>
</file>